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A0148F3" w14:textId="6F12BC46" w:rsidR="00BB187E" w:rsidRPr="00DD7C31" w:rsidRDefault="00994A3D" w:rsidP="00DD7C31">
      <w:pPr>
        <w:pStyle w:val="Heading2"/>
      </w:pPr>
      <w:r w:rsidRPr="0001436A">
        <w:t>Supplementary</w:t>
      </w:r>
      <w:r w:rsidRPr="001549D3">
        <w:t xml:space="preserve"> </w:t>
      </w:r>
      <w:r w:rsidR="00C0256F">
        <w:t>Tables</w:t>
      </w:r>
    </w:p>
    <w:p w14:paraId="26217ADE" w14:textId="5E9BC74A" w:rsidR="00B870DF" w:rsidRPr="00BE2831" w:rsidRDefault="00B870DF" w:rsidP="00B870DF">
      <w:pPr>
        <w:rPr>
          <w:rFonts w:cs="Times New Roman"/>
          <w:szCs w:val="24"/>
        </w:rPr>
      </w:pPr>
      <w:r w:rsidRPr="00B870DF">
        <w:rPr>
          <w:rFonts w:cs="Times New Roman"/>
          <w:b/>
          <w:bCs/>
          <w:szCs w:val="24"/>
        </w:rPr>
        <w:t xml:space="preserve">Supplemental Table </w:t>
      </w:r>
      <w:r w:rsidR="008A4B9A">
        <w:rPr>
          <w:rFonts w:cs="Times New Roman"/>
          <w:b/>
          <w:bCs/>
          <w:szCs w:val="24"/>
        </w:rPr>
        <w:t>6</w:t>
      </w:r>
      <w:r w:rsidRPr="00B870DF">
        <w:rPr>
          <w:rFonts w:cs="Times New Roman"/>
          <w:b/>
          <w:bCs/>
          <w:szCs w:val="24"/>
        </w:rPr>
        <w:t xml:space="preserve">. </w:t>
      </w:r>
      <w:r w:rsidRPr="00FD4FEC">
        <w:rPr>
          <w:rFonts w:cs="Times New Roman"/>
          <w:szCs w:val="24"/>
        </w:rPr>
        <w:t>Pairwise comparisons</w:t>
      </w:r>
      <w:r>
        <w:rPr>
          <w:rFonts w:cs="Times New Roman"/>
          <w:szCs w:val="24"/>
        </w:rPr>
        <w:t xml:space="preserve"> for each of the compression conditions.  Data are presented as </w:t>
      </w:r>
      <w:r w:rsidR="000D6E3C">
        <w:rPr>
          <w:rFonts w:cs="Times New Roman"/>
          <w:szCs w:val="24"/>
        </w:rPr>
        <w:t>the m</w:t>
      </w:r>
      <w:r>
        <w:rPr>
          <w:rFonts w:cs="Times New Roman"/>
          <w:szCs w:val="24"/>
        </w:rPr>
        <w:t>ean</w:t>
      </w:r>
      <w:r w:rsidR="000D6E3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±</w:t>
      </w:r>
      <w:r w:rsidR="000D6E3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E</w:t>
      </w:r>
      <w:r w:rsidR="000D6E3C">
        <w:rPr>
          <w:rFonts w:cs="Times New Roman"/>
          <w:szCs w:val="24"/>
        </w:rPr>
        <w:t xml:space="preserve">M and compared using </w:t>
      </w:r>
      <w:proofErr w:type="gramStart"/>
      <w:r w:rsidR="000D6E3C">
        <w:rPr>
          <w:rFonts w:cs="Times New Roman"/>
          <w:szCs w:val="24"/>
        </w:rPr>
        <w:t>a r</w:t>
      </w:r>
      <w:r>
        <w:rPr>
          <w:rFonts w:cs="Times New Roman"/>
          <w:szCs w:val="24"/>
        </w:rPr>
        <w:t>epeated</w:t>
      </w:r>
      <w:proofErr w:type="gramEnd"/>
      <w:r>
        <w:rPr>
          <w:rFonts w:cs="Times New Roman"/>
          <w:szCs w:val="24"/>
        </w:rPr>
        <w:t xml:space="preserve"> </w:t>
      </w:r>
      <w:r w:rsidR="000D6E3C">
        <w:rPr>
          <w:rFonts w:cs="Times New Roman"/>
          <w:szCs w:val="24"/>
        </w:rPr>
        <w:t>m</w:t>
      </w:r>
      <w:r>
        <w:rPr>
          <w:rFonts w:cs="Times New Roman"/>
          <w:szCs w:val="24"/>
        </w:rPr>
        <w:t>easures ANOVA</w:t>
      </w:r>
      <w:r w:rsidR="00CD2A42">
        <w:rPr>
          <w:rFonts w:cs="Times New Roman"/>
          <w:szCs w:val="24"/>
        </w:rPr>
        <w:t xml:space="preserve"> initially without adjustment for multiple testing</w:t>
      </w:r>
      <w:r>
        <w:rPr>
          <w:rFonts w:cs="Times New Roman"/>
          <w:szCs w:val="24"/>
        </w:rPr>
        <w:t>.  C = Control, LSA-LP = Lower surface area with lower magnitude of pressure, LSA-HP = Lower surface area with higher magnitude of pressure, HSA = Circumferential pressure across higher surface area.</w:t>
      </w:r>
      <w:r w:rsidR="000D6E3C">
        <w:rPr>
          <w:rFonts w:cs="Times New Roman"/>
          <w:szCs w:val="24"/>
        </w:rPr>
        <w:t xml:space="preserve"> *Pairwise comparisons that remained statistically significant</w:t>
      </w:r>
      <w:r w:rsidR="00CD2A42">
        <w:rPr>
          <w:rFonts w:cs="Times New Roman"/>
          <w:szCs w:val="24"/>
        </w:rPr>
        <w:t xml:space="preserve"> (p&lt;0.05) </w:t>
      </w:r>
      <w:r w:rsidR="000D6E3C">
        <w:rPr>
          <w:rFonts w:cs="Times New Roman"/>
          <w:szCs w:val="24"/>
        </w:rPr>
        <w:t>after post-hoc adjustment using Benjamini-Hochberg false discovery rate (FDR).</w:t>
      </w:r>
    </w:p>
    <w:tbl>
      <w:tblPr>
        <w:tblStyle w:val="TableGrid1"/>
        <w:tblW w:w="13135" w:type="dxa"/>
        <w:tblLayout w:type="fixed"/>
        <w:tblLook w:val="04A0" w:firstRow="1" w:lastRow="0" w:firstColumn="1" w:lastColumn="0" w:noHBand="0" w:noVBand="1"/>
      </w:tblPr>
      <w:tblGrid>
        <w:gridCol w:w="1241"/>
        <w:gridCol w:w="1004"/>
        <w:gridCol w:w="1080"/>
        <w:gridCol w:w="1080"/>
        <w:gridCol w:w="1080"/>
        <w:gridCol w:w="1080"/>
        <w:gridCol w:w="270"/>
        <w:gridCol w:w="917"/>
        <w:gridCol w:w="246"/>
        <w:gridCol w:w="907"/>
        <w:gridCol w:w="990"/>
        <w:gridCol w:w="1036"/>
        <w:gridCol w:w="766"/>
        <w:gridCol w:w="719"/>
        <w:gridCol w:w="719"/>
      </w:tblGrid>
      <w:tr w:rsidR="000E002A" w:rsidRPr="000E002A" w14:paraId="414464DC" w14:textId="77777777" w:rsidTr="00D118E9">
        <w:trPr>
          <w:trHeight w:val="332"/>
        </w:trPr>
        <w:tc>
          <w:tcPr>
            <w:tcW w:w="1241" w:type="dxa"/>
          </w:tcPr>
          <w:p w14:paraId="490C7DD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Parameter</w:t>
            </w:r>
          </w:p>
          <w:p w14:paraId="7F448654" w14:textId="77777777" w:rsidR="000E002A" w:rsidRPr="000E002A" w:rsidRDefault="000E002A" w:rsidP="000E002A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</w:tcPr>
          <w:p w14:paraId="02E253EF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 xml:space="preserve">Phase </w:t>
            </w:r>
          </w:p>
        </w:tc>
        <w:tc>
          <w:tcPr>
            <w:tcW w:w="1080" w:type="dxa"/>
          </w:tcPr>
          <w:p w14:paraId="3FBA9E6A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Control (C)</w:t>
            </w:r>
          </w:p>
        </w:tc>
        <w:tc>
          <w:tcPr>
            <w:tcW w:w="1080" w:type="dxa"/>
          </w:tcPr>
          <w:p w14:paraId="755C10E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LSA-LP</w:t>
            </w:r>
          </w:p>
        </w:tc>
        <w:tc>
          <w:tcPr>
            <w:tcW w:w="1080" w:type="dxa"/>
          </w:tcPr>
          <w:p w14:paraId="6800D72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LSA-HP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34A518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HSA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</w:tcPr>
          <w:p w14:paraId="55266C8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</w:tcPr>
          <w:p w14:paraId="3E1E51A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Overall</w:t>
            </w:r>
          </w:p>
          <w:p w14:paraId="2C2E957C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</w:tcPr>
          <w:p w14:paraId="1229838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</w:tcPr>
          <w:p w14:paraId="5DA77E7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C v LSA-LP</w:t>
            </w:r>
          </w:p>
        </w:tc>
        <w:tc>
          <w:tcPr>
            <w:tcW w:w="990" w:type="dxa"/>
          </w:tcPr>
          <w:p w14:paraId="7DABDD24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 xml:space="preserve">C v </w:t>
            </w:r>
          </w:p>
          <w:p w14:paraId="454FB194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LSA-HP</w:t>
            </w:r>
          </w:p>
        </w:tc>
        <w:tc>
          <w:tcPr>
            <w:tcW w:w="1036" w:type="dxa"/>
          </w:tcPr>
          <w:p w14:paraId="1D5C4C3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C v HSA</w:t>
            </w:r>
          </w:p>
        </w:tc>
        <w:tc>
          <w:tcPr>
            <w:tcW w:w="766" w:type="dxa"/>
          </w:tcPr>
          <w:p w14:paraId="78E49E7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HSA vs LSA-HP</w:t>
            </w:r>
          </w:p>
        </w:tc>
        <w:tc>
          <w:tcPr>
            <w:tcW w:w="719" w:type="dxa"/>
          </w:tcPr>
          <w:p w14:paraId="75A015D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HSA vs LSA-LP</w:t>
            </w:r>
          </w:p>
        </w:tc>
        <w:tc>
          <w:tcPr>
            <w:tcW w:w="719" w:type="dxa"/>
          </w:tcPr>
          <w:p w14:paraId="1971E3FF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LSA-HP vs LSA-LP</w:t>
            </w:r>
          </w:p>
        </w:tc>
      </w:tr>
      <w:tr w:rsidR="000E002A" w:rsidRPr="000E002A" w14:paraId="19B62F59" w14:textId="77777777" w:rsidTr="00D118E9">
        <w:trPr>
          <w:trHeight w:val="298"/>
        </w:trPr>
        <w:tc>
          <w:tcPr>
            <w:tcW w:w="1241" w:type="dxa"/>
            <w:vMerge w:val="restart"/>
            <w:shd w:val="clear" w:color="auto" w:fill="auto"/>
          </w:tcPr>
          <w:p w14:paraId="77DE20B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Heart Rate</w:t>
            </w:r>
          </w:p>
          <w:p w14:paraId="1F9AE42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(bpm)</w:t>
            </w:r>
          </w:p>
          <w:p w14:paraId="1430736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21C732B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0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1F0A41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6.0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7D2EC0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1.8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B4B54F" w14:textId="6D07928F" w:rsidR="000E002A" w:rsidRPr="000E002A" w:rsidRDefault="00DE4CB9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  <w:r w:rsidR="000E002A" w:rsidRPr="000E002A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7</w:t>
            </w:r>
            <w:r w:rsidR="000E002A"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0E002A" w:rsidRPr="000E002A">
              <w:rPr>
                <w:rFonts w:ascii="Times" w:eastAsia="Aptos" w:hAnsi="Times" w:cs="Times"/>
                <w:sz w:val="20"/>
                <w:szCs w:val="20"/>
              </w:rPr>
              <w:t>± 1.</w:t>
            </w:r>
            <w:r>
              <w:rPr>
                <w:rFonts w:ascii="Times" w:eastAsia="Aptos" w:hAnsi="Times" w:cs="Times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9C747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2.0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192CA7C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CB609" w14:textId="0892C119" w:rsidR="000E002A" w:rsidRPr="00D118E9" w:rsidRDefault="00B6277C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D118E9">
              <w:rPr>
                <w:rFonts w:eastAsia="Calibri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0B505B14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C2BFA5" w14:textId="568E5AC7" w:rsidR="000E002A" w:rsidRPr="000D6E3C" w:rsidRDefault="00620E20" w:rsidP="000E002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D118E9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0E002A" w:rsidRPr="000D6E3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Pr="00D118E9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0D6E3C" w:rsidRPr="00D118E9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3EEB51" w14:textId="2E3D749D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620E20" w:rsidRPr="000D6E3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2ED65C1E" w14:textId="06AF693B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&lt;0.001</w:t>
            </w:r>
            <w:r w:rsidR="000D6E3C" w:rsidRPr="00D118E9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098AEA2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C705E7C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DE58898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0E002A" w:rsidRPr="000E002A" w14:paraId="2DC565E3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7D43342F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1635DA8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0.25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0D0C7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24.2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2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A302A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25.8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A96B9A" w14:textId="5B0A392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2</w:t>
            </w:r>
            <w:r w:rsidR="00DE4CB9">
              <w:rPr>
                <w:rFonts w:eastAsia="Calibri" w:cs="Times New Roman"/>
                <w:sz w:val="20"/>
                <w:szCs w:val="20"/>
              </w:rPr>
              <w:t>3</w:t>
            </w:r>
            <w:r w:rsidRPr="000E002A">
              <w:rPr>
                <w:rFonts w:eastAsia="Calibri" w:cs="Times New Roman"/>
                <w:sz w:val="20"/>
                <w:szCs w:val="20"/>
              </w:rPr>
              <w:t>.</w:t>
            </w:r>
            <w:r w:rsidR="00DE4CB9">
              <w:rPr>
                <w:rFonts w:eastAsia="Calibri" w:cs="Times New Roman"/>
                <w:sz w:val="20"/>
                <w:szCs w:val="20"/>
              </w:rPr>
              <w:t>6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3.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91CFDC" w14:textId="2EBEF328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2</w:t>
            </w:r>
            <w:r w:rsidR="00DE4CB9">
              <w:rPr>
                <w:rFonts w:eastAsia="Calibri" w:cs="Times New Roman"/>
                <w:sz w:val="20"/>
                <w:szCs w:val="20"/>
              </w:rPr>
              <w:t>2</w:t>
            </w:r>
            <w:r w:rsidRPr="000E002A">
              <w:rPr>
                <w:rFonts w:eastAsia="Calibri" w:cs="Times New Roman"/>
                <w:sz w:val="20"/>
                <w:szCs w:val="20"/>
              </w:rPr>
              <w:t>.</w:t>
            </w:r>
            <w:r w:rsidR="00DE4CB9">
              <w:rPr>
                <w:rFonts w:eastAsia="Calibri" w:cs="Times New Roman"/>
                <w:sz w:val="20"/>
                <w:szCs w:val="20"/>
              </w:rPr>
              <w:t>4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 xml:space="preserve">± 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>2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.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>2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68DFE76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CB134" w14:textId="234DEF09" w:rsidR="000E002A" w:rsidRPr="000E002A" w:rsidRDefault="00B6277C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7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11E71BD8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23DBFF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BBBE1E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9798819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ascii="Times" w:eastAsia="Calibri" w:hAnsi="Times" w:cs="Times"/>
                <w:sz w:val="20"/>
                <w:szCs w:val="20"/>
              </w:rPr>
              <w:t>0.2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6670305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8EBABC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42A171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0E002A" w:rsidRPr="000E002A" w14:paraId="2E37BF4E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08E291B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76FC70D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0.5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82E39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7.3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62FEB0" w14:textId="6E8319E6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9.</w:t>
            </w:r>
            <w:r w:rsidR="00DE4CB9">
              <w:rPr>
                <w:rFonts w:eastAsia="Calibri" w:cs="Times New Roman"/>
                <w:sz w:val="20"/>
                <w:szCs w:val="20"/>
              </w:rPr>
              <w:t>0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D17B0E" w14:textId="4DCC1186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1</w:t>
            </w:r>
            <w:r w:rsidR="00DE4CB9">
              <w:rPr>
                <w:rFonts w:eastAsia="Calibri" w:cs="Times New Roman"/>
                <w:sz w:val="20"/>
                <w:szCs w:val="20"/>
              </w:rPr>
              <w:t>1</w:t>
            </w:r>
            <w:r w:rsidRPr="000E002A">
              <w:rPr>
                <w:rFonts w:eastAsia="Calibri" w:cs="Times New Roman"/>
                <w:sz w:val="20"/>
                <w:szCs w:val="20"/>
              </w:rPr>
              <w:t>.</w:t>
            </w:r>
            <w:r w:rsidR="00DE4CB9">
              <w:rPr>
                <w:rFonts w:eastAsia="Calibri" w:cs="Times New Roman"/>
                <w:sz w:val="20"/>
                <w:szCs w:val="20"/>
              </w:rPr>
              <w:t>2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2.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6AAF1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6.8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7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1FCCBC0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575B7" w14:textId="306CBA24" w:rsidR="000E002A" w:rsidRPr="000E002A" w:rsidRDefault="00B6277C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2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4591B0EA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3CED22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 xml:space="preserve"> 0.9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61E8F3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C328393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ascii="Times" w:eastAsia="Calibri" w:hAnsi="Times" w:cs="Times"/>
                <w:sz w:val="20"/>
                <w:szCs w:val="20"/>
              </w:rPr>
              <w:t>0.5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8EE86D1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1B6CB0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C96BF5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0E002A" w:rsidRPr="000E002A" w14:paraId="126D256A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2BB2E47C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08F4380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1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1602E4" w14:textId="28CE04B8" w:rsidR="000E002A" w:rsidRPr="000E002A" w:rsidRDefault="00DE4CB9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1</w:t>
            </w:r>
            <w:r w:rsidR="000E002A" w:rsidRPr="000E002A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6</w:t>
            </w:r>
            <w:r w:rsidR="000E002A"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0E002A" w:rsidRPr="000E002A">
              <w:rPr>
                <w:rFonts w:ascii="Times" w:eastAsia="Aptos" w:hAnsi="Times" w:cs="Times"/>
                <w:sz w:val="20"/>
                <w:szCs w:val="20"/>
              </w:rPr>
              <w:t>±</w:t>
            </w:r>
            <w:r>
              <w:rPr>
                <w:rFonts w:ascii="Times" w:eastAsia="Aptos" w:hAnsi="Times" w:cs="Times"/>
                <w:sz w:val="20"/>
                <w:szCs w:val="20"/>
              </w:rPr>
              <w:t xml:space="preserve"> 1</w:t>
            </w:r>
            <w:r w:rsidR="000E002A" w:rsidRPr="000E002A">
              <w:rPr>
                <w:rFonts w:ascii="Times" w:eastAsia="Aptos" w:hAnsi="Times" w:cs="Times"/>
                <w:sz w:val="20"/>
                <w:szCs w:val="20"/>
              </w:rPr>
              <w:t>.</w:t>
            </w:r>
            <w:r>
              <w:rPr>
                <w:rFonts w:ascii="Times" w:eastAsia="Aptos" w:hAnsi="Times" w:cs="Times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79ADF6" w14:textId="177C6C49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13.</w:t>
            </w:r>
            <w:r w:rsidR="00DE4CB9">
              <w:rPr>
                <w:rFonts w:eastAsia="Calibri" w:cs="Times New Roman"/>
                <w:sz w:val="20"/>
                <w:szCs w:val="20"/>
              </w:rPr>
              <w:t>1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1374A2" w14:textId="6E286032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1</w:t>
            </w:r>
            <w:r w:rsidR="00DE4CB9">
              <w:rPr>
                <w:rFonts w:eastAsia="Calibri" w:cs="Times New Roman"/>
                <w:sz w:val="20"/>
                <w:szCs w:val="20"/>
              </w:rPr>
              <w:t>5</w:t>
            </w:r>
            <w:r w:rsidRPr="000E002A">
              <w:rPr>
                <w:rFonts w:eastAsia="Calibri" w:cs="Times New Roman"/>
                <w:sz w:val="20"/>
                <w:szCs w:val="20"/>
              </w:rPr>
              <w:t>.</w:t>
            </w:r>
            <w:r w:rsidR="00DE4CB9">
              <w:rPr>
                <w:rFonts w:eastAsia="Calibri" w:cs="Times New Roman"/>
                <w:sz w:val="20"/>
                <w:szCs w:val="20"/>
              </w:rPr>
              <w:t>6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 xml:space="preserve">± 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>1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.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6E428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11.6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5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1FFAAFBA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42A04" w14:textId="6BC39F3B" w:rsidR="000E002A" w:rsidRPr="000E002A" w:rsidRDefault="00B6277C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5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3F3CC52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653494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9ED473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A4932F2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ascii="Times" w:eastAsia="Calibri" w:hAnsi="Times" w:cs="Times"/>
                <w:sz w:val="20"/>
                <w:szCs w:val="20"/>
              </w:rPr>
              <w:t>0.7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534285D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CFD1EF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59A1038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0E002A" w:rsidRPr="000E002A" w14:paraId="683E5984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00410AA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5A429CE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2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89596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15.1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36A6D8" w14:textId="67A35B9A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1</w:t>
            </w:r>
            <w:r w:rsidR="00DE4CB9">
              <w:rPr>
                <w:rFonts w:eastAsia="Calibri" w:cs="Times New Roman"/>
                <w:sz w:val="20"/>
                <w:szCs w:val="20"/>
              </w:rPr>
              <w:t>7</w:t>
            </w:r>
            <w:r w:rsidRPr="000E002A">
              <w:rPr>
                <w:rFonts w:eastAsia="Calibri" w:cs="Times New Roman"/>
                <w:sz w:val="20"/>
                <w:szCs w:val="20"/>
              </w:rPr>
              <w:t>.</w:t>
            </w:r>
            <w:r w:rsidR="00DE4CB9">
              <w:rPr>
                <w:rFonts w:eastAsia="Calibri" w:cs="Times New Roman"/>
                <w:sz w:val="20"/>
                <w:szCs w:val="20"/>
              </w:rPr>
              <w:t>1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AB86AF" w14:textId="6C3B4E87" w:rsidR="000E002A" w:rsidRPr="000E002A" w:rsidRDefault="00DE4CB9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0</w:t>
            </w:r>
            <w:r w:rsidR="000E002A" w:rsidRPr="000E002A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7</w:t>
            </w:r>
            <w:r w:rsidR="000E002A"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0E002A" w:rsidRPr="000E002A">
              <w:rPr>
                <w:rFonts w:ascii="Times" w:eastAsia="Aptos" w:hAnsi="Times" w:cs="Times"/>
                <w:sz w:val="20"/>
                <w:szCs w:val="20"/>
              </w:rPr>
              <w:t>± 1.</w:t>
            </w:r>
            <w:r>
              <w:rPr>
                <w:rFonts w:ascii="Times" w:eastAsia="Aptos" w:hAnsi="Times" w:cs="Times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5AB5BA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13.9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00FA655C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F2429" w14:textId="29D36D56" w:rsidR="000E002A" w:rsidRPr="00D118E9" w:rsidRDefault="00B6277C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D118E9">
              <w:rPr>
                <w:rFonts w:eastAsia="Calibri" w:cs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5CEAF30A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7AAA2D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DF52EB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A7CE1A8" w14:textId="77777777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D6E3C">
              <w:rPr>
                <w:rFonts w:ascii="Times" w:eastAsia="Calibri" w:hAnsi="Times" w:cs="Times"/>
                <w:sz w:val="20"/>
                <w:szCs w:val="20"/>
              </w:rPr>
              <w:t>0.3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3E9AD2A" w14:textId="3A4088D1" w:rsidR="000E002A" w:rsidRPr="000D6E3C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D6E3C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="00620E20" w:rsidRPr="00D118E9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0D6E3C" w:rsidRPr="00D118E9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6A51ADF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704A51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E002A" w:rsidRPr="000E002A" w14:paraId="008B194C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3AFD07F4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1826DDC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3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17EA3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15.2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8163FF" w14:textId="58CD8E38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18.</w:t>
            </w:r>
            <w:r w:rsidR="00DE4CB9">
              <w:rPr>
                <w:rFonts w:eastAsia="Calibri" w:cs="Times New Roman"/>
                <w:sz w:val="20"/>
                <w:szCs w:val="20"/>
              </w:rPr>
              <w:t>8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E61EEE" w14:textId="269F8C69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2</w:t>
            </w:r>
            <w:r w:rsidR="00DE4CB9">
              <w:rPr>
                <w:rFonts w:eastAsia="Calibri" w:cs="Times New Roman"/>
                <w:sz w:val="20"/>
                <w:szCs w:val="20"/>
              </w:rPr>
              <w:t>1</w:t>
            </w:r>
            <w:r w:rsidRPr="000E002A">
              <w:rPr>
                <w:rFonts w:eastAsia="Calibri" w:cs="Times New Roman"/>
                <w:sz w:val="20"/>
                <w:szCs w:val="20"/>
              </w:rPr>
              <w:t>.</w:t>
            </w:r>
            <w:r w:rsidR="00DE4CB9">
              <w:rPr>
                <w:rFonts w:eastAsia="Calibri" w:cs="Times New Roman"/>
                <w:sz w:val="20"/>
                <w:szCs w:val="20"/>
              </w:rPr>
              <w:t>3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 xml:space="preserve">± 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>1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.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3D5C8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16.7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0C12F57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EC073" w14:textId="1BDE428C" w:rsidR="000E002A" w:rsidRPr="000E002A" w:rsidRDefault="00B6277C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4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2409D1CC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C246A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1DD38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A47DD5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sz w:val="20"/>
                <w:szCs w:val="20"/>
              </w:rPr>
              <w:t>0.6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2035EE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65B6C0C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C4CFCC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0E002A" w:rsidRPr="000E002A" w14:paraId="7AD8BC1D" w14:textId="77777777" w:rsidTr="00D118E9">
        <w:trPr>
          <w:trHeight w:val="298"/>
        </w:trPr>
        <w:tc>
          <w:tcPr>
            <w:tcW w:w="1241" w:type="dxa"/>
            <w:vMerge w:val="restart"/>
            <w:shd w:val="clear" w:color="auto" w:fill="auto"/>
          </w:tcPr>
          <w:p w14:paraId="73561D6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Systolic Blood Pressure (mmHg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9B2B30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0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8A611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ascii="Times" w:eastAsia="Aptos" w:hAnsi="Times" w:cs="Times"/>
                <w:sz w:val="20"/>
                <w:szCs w:val="20"/>
              </w:rPr>
              <w:t>10.0 ± 1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2BC8C5F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7.9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61F57F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9.4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13F2F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ascii="Times" w:eastAsia="Aptos" w:hAnsi="Times" w:cs="Times"/>
                <w:sz w:val="20"/>
                <w:szCs w:val="20"/>
              </w:rPr>
              <w:t>11.4 ± 1.4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235BA6F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06FE1" w14:textId="497BE32C" w:rsidR="000E002A" w:rsidRPr="000E002A" w:rsidRDefault="00687E59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8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0D70B5A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F6646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76598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155339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sz w:val="20"/>
                <w:szCs w:val="20"/>
              </w:rPr>
              <w:t>0.4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CA7D28A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D44BD98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12A324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0E002A" w:rsidRPr="000E002A" w14:paraId="012A75F1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67B5A66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3EBCF59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1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22567B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ascii="Times" w:eastAsia="Aptos" w:hAnsi="Times" w:cs="Times"/>
                <w:sz w:val="20"/>
                <w:szCs w:val="20"/>
              </w:rPr>
              <w:t>5.0 ± 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0969A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5.7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426AA65" w14:textId="51DA5A61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3.</w:t>
            </w:r>
            <w:r w:rsidR="00DE4CB9">
              <w:rPr>
                <w:rFonts w:eastAsia="Calibri" w:cs="Times New Roman"/>
                <w:sz w:val="20"/>
                <w:szCs w:val="20"/>
              </w:rPr>
              <w:t>8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63BB28" w14:textId="26DECC2D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ascii="Times" w:eastAsia="Aptos" w:hAnsi="Times" w:cs="Times"/>
                <w:sz w:val="20"/>
                <w:szCs w:val="20"/>
              </w:rPr>
              <w:t>7.2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 xml:space="preserve"> 1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.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5F0FDEE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6F0A6" w14:textId="120441CC" w:rsidR="000E002A" w:rsidRPr="000E002A" w:rsidRDefault="00687E59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2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7CAAFB0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6C2204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61C666" w14:textId="0D1EC034" w:rsidR="000E002A" w:rsidRPr="00D118E9" w:rsidRDefault="000E002A" w:rsidP="000E002A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D118E9">
              <w:rPr>
                <w:rFonts w:eastAsia="Calibri" w:cs="Times New Roman"/>
                <w:bCs/>
                <w:color w:val="000000"/>
                <w:sz w:val="20"/>
                <w:szCs w:val="20"/>
              </w:rPr>
              <w:t>0.</w:t>
            </w:r>
            <w:r w:rsidR="00687E59" w:rsidRPr="00D118E9">
              <w:rPr>
                <w:rFonts w:eastAsia="Calibri" w:cs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B0513D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sz w:val="20"/>
                <w:szCs w:val="20"/>
              </w:rPr>
              <w:t>0.1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CD60DD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ADD037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BDB8FD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0E002A" w:rsidRPr="000E002A" w14:paraId="26133123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54FB469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46CEDC0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2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DAE19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ascii="Times" w:eastAsia="Aptos" w:hAnsi="Times" w:cs="Times"/>
                <w:sz w:val="20"/>
                <w:szCs w:val="20"/>
              </w:rPr>
              <w:t>4.6 ± 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0C2AE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6.0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D7A93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4.8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83FBD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ascii="Times" w:eastAsia="Aptos" w:hAnsi="Times" w:cs="Times"/>
                <w:sz w:val="20"/>
                <w:szCs w:val="20"/>
              </w:rPr>
              <w:t>6.3 ± 1.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43609AE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3742B" w14:textId="6DB8E581" w:rsidR="000E002A" w:rsidRPr="000E002A" w:rsidRDefault="00687E59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8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272C972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B04F1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D6487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9A60E4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sz w:val="20"/>
                <w:szCs w:val="20"/>
              </w:rPr>
              <w:t>0.25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27DF9C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5E5292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3699F5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0E002A" w:rsidRPr="000E002A" w14:paraId="75323482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4950E5B4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3F890A0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3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51732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ascii="Times" w:eastAsia="Aptos" w:hAnsi="Times" w:cs="Times"/>
                <w:sz w:val="20"/>
                <w:szCs w:val="20"/>
              </w:rPr>
              <w:t>3.6 ± 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BB47C7" w14:textId="62EC1155" w:rsidR="000E002A" w:rsidRPr="000E002A" w:rsidRDefault="009C20AF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</w:t>
            </w:r>
            <w:r w:rsidR="000E002A" w:rsidRPr="000E002A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  <w:r w:rsidR="000E002A"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0E002A" w:rsidRPr="000E002A">
              <w:rPr>
                <w:rFonts w:ascii="Times" w:eastAsia="Aptos" w:hAnsi="Times" w:cs="Times"/>
                <w:sz w:val="20"/>
                <w:szCs w:val="20"/>
              </w:rPr>
              <w:t xml:space="preserve">± </w:t>
            </w:r>
            <w:r>
              <w:rPr>
                <w:rFonts w:ascii="Times" w:eastAsia="Aptos" w:hAnsi="Times" w:cs="Times"/>
                <w:sz w:val="20"/>
                <w:szCs w:val="20"/>
              </w:rPr>
              <w:t>1</w:t>
            </w:r>
            <w:r w:rsidR="000E002A" w:rsidRPr="000E002A">
              <w:rPr>
                <w:rFonts w:ascii="Times" w:eastAsia="Aptos" w:hAnsi="Times" w:cs="Times"/>
                <w:sz w:val="20"/>
                <w:szCs w:val="20"/>
              </w:rPr>
              <w:t>.</w:t>
            </w:r>
            <w:r>
              <w:rPr>
                <w:rFonts w:ascii="Times" w:eastAsia="Aptos" w:hAnsi="Times" w:cs="Times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BD885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5.3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25474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ascii="Times" w:eastAsia="Aptos" w:hAnsi="Times" w:cs="Times"/>
                <w:sz w:val="20"/>
                <w:szCs w:val="20"/>
              </w:rPr>
              <w:t>7.2 ± 0.9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702C536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92DE6" w14:textId="5A4F9806" w:rsidR="000E002A" w:rsidRPr="000E002A" w:rsidRDefault="00687E59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58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7CB2BE7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4213C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FDA1D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A35B7C0" w14:textId="1561D6E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9D71F0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CCD7CE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23D4FFC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E002A" w:rsidRPr="000E002A" w14:paraId="40EA0597" w14:textId="77777777" w:rsidTr="00D118E9">
        <w:trPr>
          <w:trHeight w:val="298"/>
        </w:trPr>
        <w:tc>
          <w:tcPr>
            <w:tcW w:w="1241" w:type="dxa"/>
            <w:vMerge w:val="restart"/>
            <w:shd w:val="clear" w:color="auto" w:fill="auto"/>
          </w:tcPr>
          <w:p w14:paraId="221567C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Diastolic Blood Pressure (mmHg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A39E26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0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B059DA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8.8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73A30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8.6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427BD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9.0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96C73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9.4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9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086490F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96E35" w14:textId="79BF8DC9" w:rsidR="000E002A" w:rsidRPr="000E002A" w:rsidRDefault="00B6277C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1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0BA5960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78B1C0" w14:textId="657E1A68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480996" w14:textId="31C7F45B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DA49C7A" w14:textId="5EF6021A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sz w:val="20"/>
                <w:szCs w:val="20"/>
              </w:rPr>
              <w:t>0.</w:t>
            </w:r>
            <w:r w:rsidR="006A0C71">
              <w:rPr>
                <w:rFonts w:ascii="Times" w:eastAsia="Calibri" w:hAnsi="Times" w:cs="Times"/>
                <w:sz w:val="20"/>
                <w:szCs w:val="20"/>
              </w:rPr>
              <w:t>6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F13DE1E" w14:textId="1EBB7E62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83D1106" w14:textId="19EC2E66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4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9C2CAC6" w14:textId="14BCCCC2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0E002A" w:rsidRPr="000E002A" w14:paraId="47A0F932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6CE54ED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340E77E8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1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1AC50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6.9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05EE9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7.1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9F0E84" w14:textId="0D87E764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6.</w:t>
            </w:r>
            <w:r w:rsidR="00DE4CB9">
              <w:rPr>
                <w:rFonts w:eastAsia="Calibri" w:cs="Times New Roman"/>
                <w:sz w:val="20"/>
                <w:szCs w:val="20"/>
              </w:rPr>
              <w:t>8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</w:t>
            </w:r>
            <w:r w:rsidR="00DE4CB9">
              <w:rPr>
                <w:rFonts w:ascii="Times" w:eastAsia="Aptos" w:hAnsi="Times" w:cs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FCBAD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8.3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7899931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DAFC7" w14:textId="3040125E" w:rsidR="000E002A" w:rsidRPr="000E002A" w:rsidRDefault="006A0C71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7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403D430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41464D" w14:textId="31C49F3A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32BAE3" w14:textId="6A55AD96" w:rsidR="000E002A" w:rsidRPr="00D118E9" w:rsidRDefault="000E002A" w:rsidP="000E002A">
            <w:pPr>
              <w:spacing w:before="0" w:after="0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D118E9">
              <w:rPr>
                <w:rFonts w:eastAsia="Calibri" w:cs="Times New Roman"/>
                <w:bCs/>
                <w:color w:val="000000"/>
                <w:sz w:val="20"/>
                <w:szCs w:val="20"/>
              </w:rPr>
              <w:t>0.</w:t>
            </w:r>
            <w:r w:rsidR="006A0C71" w:rsidRPr="00D118E9">
              <w:rPr>
                <w:rFonts w:eastAsia="Calibri" w:cs="Times New Roman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D3851CF" w14:textId="73F135B8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sz w:val="20"/>
                <w:szCs w:val="20"/>
              </w:rPr>
              <w:t>0.</w:t>
            </w:r>
            <w:r w:rsidR="006A0C71">
              <w:rPr>
                <w:rFonts w:ascii="Times" w:eastAsia="Calibri" w:hAnsi="Times" w:cs="Times"/>
                <w:sz w:val="20"/>
                <w:szCs w:val="20"/>
              </w:rPr>
              <w:t>2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4A746A5" w14:textId="07A6D912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4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04DF69F" w14:textId="26E23985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9FADA9A" w14:textId="4FC55CB6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0E002A" w:rsidRPr="000E002A" w14:paraId="5B671684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0584D64C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541DE0FF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2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4D8A1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7.7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EB7DDC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8.2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C36544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7.4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10E35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8.9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9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07EDF0A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5CFB2" w14:textId="50441B5E" w:rsidR="000E002A" w:rsidRPr="000E002A" w:rsidRDefault="006A0C71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6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016DACC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89B185" w14:textId="61829133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6C1EC0" w14:textId="69093E9F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6E46C1D" w14:textId="22B44596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sz w:val="20"/>
                <w:szCs w:val="20"/>
              </w:rPr>
              <w:t>0.</w:t>
            </w:r>
            <w:r w:rsidR="006A0C71">
              <w:rPr>
                <w:rFonts w:ascii="Times" w:eastAsia="Calibri" w:hAnsi="Times" w:cs="Times"/>
                <w:sz w:val="20"/>
                <w:szCs w:val="20"/>
              </w:rPr>
              <w:t>33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4146F80" w14:textId="78DE4D93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4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F06489B" w14:textId="0353088D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F1C4A9B" w14:textId="237BBE59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6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E002A" w:rsidRPr="000E002A" w14:paraId="4F220625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1CD7A99C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18928F7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3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9711F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7.6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397FD21" w14:textId="6968E062" w:rsidR="000E002A" w:rsidRPr="000E002A" w:rsidRDefault="009C20AF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</w:t>
            </w:r>
            <w:r w:rsidR="000E002A" w:rsidRPr="000E002A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  <w:r w:rsidR="000E002A"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0E002A" w:rsidRPr="000E002A">
              <w:rPr>
                <w:rFonts w:ascii="Times" w:eastAsia="Aptos" w:hAnsi="Times" w:cs="Times"/>
                <w:sz w:val="20"/>
                <w:szCs w:val="20"/>
              </w:rPr>
              <w:t xml:space="preserve">± </w:t>
            </w:r>
            <w:r>
              <w:rPr>
                <w:rFonts w:ascii="Times" w:eastAsia="Aptos" w:hAnsi="Times" w:cs="Times"/>
                <w:sz w:val="20"/>
                <w:szCs w:val="20"/>
              </w:rPr>
              <w:t>0</w:t>
            </w:r>
            <w:r w:rsidR="000E002A" w:rsidRPr="000E002A">
              <w:rPr>
                <w:rFonts w:ascii="Times" w:eastAsia="Aptos" w:hAnsi="Times" w:cs="Times"/>
                <w:sz w:val="20"/>
                <w:szCs w:val="20"/>
              </w:rPr>
              <w:t>.</w:t>
            </w:r>
            <w:r>
              <w:rPr>
                <w:rFonts w:ascii="Times" w:eastAsia="Aptos" w:hAnsi="Times" w:cs="Times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8D6A5C4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7.0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A234AF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8.8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9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72CBE74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56AFD" w14:textId="1373C228" w:rsidR="000E002A" w:rsidRPr="000E002A" w:rsidRDefault="006A0C71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4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1A9622AF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BD64F3" w14:textId="777508E8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D67BCB" w14:textId="5FE3AF6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757F975" w14:textId="3CCCFDD3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sz w:val="20"/>
                <w:szCs w:val="20"/>
              </w:rPr>
              <w:t>0.</w:t>
            </w:r>
            <w:r w:rsidR="006A0C71">
              <w:rPr>
                <w:rFonts w:ascii="Times" w:eastAsia="Calibri" w:hAnsi="Times" w:cs="Times"/>
                <w:sz w:val="20"/>
                <w:szCs w:val="20"/>
              </w:rPr>
              <w:t>31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509C7C2" w14:textId="1F3267B6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341378B" w14:textId="6BC185B5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7FC8FB6" w14:textId="7A3373BA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4</w:t>
            </w:r>
            <w:r w:rsidR="006A0C71">
              <w:rPr>
                <w:rFonts w:eastAsia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E002A" w:rsidRPr="000E002A" w14:paraId="6B807A1C" w14:textId="77777777" w:rsidTr="00D118E9">
        <w:trPr>
          <w:trHeight w:val="298"/>
        </w:trPr>
        <w:tc>
          <w:tcPr>
            <w:tcW w:w="1241" w:type="dxa"/>
            <w:vMerge w:val="restart"/>
            <w:shd w:val="clear" w:color="auto" w:fill="auto"/>
          </w:tcPr>
          <w:p w14:paraId="675288CA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lastRenderedPageBreak/>
              <w:t xml:space="preserve">Pulse Pressure </w:t>
            </w:r>
          </w:p>
          <w:p w14:paraId="645694EF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(mmHg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89C6FB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0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767F9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1.2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10ABCD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0.7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FA97C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0.4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9CD4A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2.0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6E96E92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B58F5" w14:textId="78439CAC" w:rsidR="000E002A" w:rsidRPr="000E002A" w:rsidRDefault="00097FC0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</w:t>
            </w:r>
            <w:r w:rsidR="00B6277C">
              <w:rPr>
                <w:rFonts w:eastAsia="Calibri" w:cs="Times New Roman"/>
                <w:sz w:val="20"/>
                <w:szCs w:val="20"/>
              </w:rPr>
              <w:t>31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4D10761C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8FF87A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3C0DC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3EA552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Aptos" w:hAnsi="Times" w:cs="Times"/>
                <w:sz w:val="20"/>
                <w:szCs w:val="20"/>
              </w:rPr>
              <w:t>0.7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FD09CCA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11BEE7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7971EAC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E002A" w:rsidRPr="000E002A" w14:paraId="1D7B03AE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3AD97068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42BA1B2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1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AF703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1.9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6FF24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1.4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AE459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3.0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B17E5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1.1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0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26479A9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1FF9A" w14:textId="48B4CA8E" w:rsidR="000E002A" w:rsidRPr="000E002A" w:rsidRDefault="00B6277C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7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7BB776A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4F0DD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D243ED" w14:textId="22EB93E5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3</w:t>
            </w:r>
            <w:r w:rsidR="00B6277C"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6C84A0A1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sz w:val="20"/>
                <w:szCs w:val="20"/>
              </w:rPr>
              <w:t>0.6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7132FE8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621B50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62A3D3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0E002A" w:rsidRPr="000E002A" w14:paraId="16AA2598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1348F37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70B1F4F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2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0FEA3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3.2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9A3B0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2.2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D7EBD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2.7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7F5E9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2.6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055C854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18DAB" w14:textId="261956BD" w:rsidR="000E002A" w:rsidRPr="000E002A" w:rsidRDefault="00B6277C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4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2454BEA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22C4DD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E734F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42E7CA0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sz w:val="20"/>
                <w:szCs w:val="20"/>
              </w:rPr>
              <w:t>0.7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13EA11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AB71026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BF37A5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0E002A" w:rsidRPr="000E002A" w14:paraId="0F4CDEFC" w14:textId="77777777" w:rsidTr="00D118E9">
        <w:trPr>
          <w:trHeight w:val="298"/>
        </w:trPr>
        <w:tc>
          <w:tcPr>
            <w:tcW w:w="1241" w:type="dxa"/>
            <w:vMerge/>
            <w:shd w:val="clear" w:color="auto" w:fill="auto"/>
          </w:tcPr>
          <w:p w14:paraId="1870E99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3EBE60F5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E002A">
              <w:rPr>
                <w:rFonts w:eastAsia="Calibri" w:cs="Times New Roman"/>
                <w:b/>
                <w:sz w:val="20"/>
                <w:szCs w:val="20"/>
              </w:rPr>
              <w:t>3 mi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9A70B2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4.0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E22066" w14:textId="0B6BA444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>-</w:t>
            </w:r>
            <w:r w:rsidR="009C20AF">
              <w:rPr>
                <w:rFonts w:eastAsia="Calibri" w:cs="Times New Roman"/>
                <w:sz w:val="20"/>
                <w:szCs w:val="20"/>
              </w:rPr>
              <w:t>2</w:t>
            </w:r>
            <w:r w:rsidRPr="000E002A">
              <w:rPr>
                <w:rFonts w:eastAsia="Calibri" w:cs="Times New Roman"/>
                <w:sz w:val="20"/>
                <w:szCs w:val="20"/>
              </w:rPr>
              <w:t>.</w:t>
            </w:r>
            <w:r w:rsidR="009C20AF">
              <w:rPr>
                <w:rFonts w:eastAsia="Calibri" w:cs="Times New Roman"/>
                <w:sz w:val="20"/>
                <w:szCs w:val="20"/>
              </w:rPr>
              <w:t>9</w:t>
            </w:r>
            <w:r w:rsidRPr="000E002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</w:t>
            </w:r>
            <w:r w:rsidR="009C20AF">
              <w:rPr>
                <w:rFonts w:ascii="Times" w:eastAsia="Aptos" w:hAnsi="Times" w:cs="Times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01CAB0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1.7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C98F69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002A">
              <w:rPr>
                <w:rFonts w:eastAsia="Calibri" w:cs="Times New Roman"/>
                <w:sz w:val="20"/>
                <w:szCs w:val="20"/>
              </w:rPr>
              <w:t xml:space="preserve">-1.6 </w:t>
            </w:r>
            <w:r w:rsidRPr="000E002A">
              <w:rPr>
                <w:rFonts w:ascii="Times" w:eastAsia="Aptos" w:hAnsi="Times" w:cs="Times"/>
                <w:sz w:val="20"/>
                <w:szCs w:val="20"/>
              </w:rPr>
              <w:t>± 1.1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238FA84E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88729" w14:textId="0A76FCA8" w:rsidR="000E002A" w:rsidRPr="000E002A" w:rsidRDefault="00B6277C" w:rsidP="000E002A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4</w:t>
            </w:r>
          </w:p>
        </w:tc>
        <w:tc>
          <w:tcPr>
            <w:tcW w:w="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808080"/>
            <w:vAlign w:val="center"/>
          </w:tcPr>
          <w:p w14:paraId="68A60D0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4EBD47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C030A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00181533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ascii="Times" w:eastAsia="Calibri" w:hAnsi="Times" w:cs="Times"/>
                <w:sz w:val="20"/>
                <w:szCs w:val="20"/>
              </w:rPr>
              <w:t>0.1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6F1E96B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99487EF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22FD00A" w14:textId="77777777" w:rsidR="000E002A" w:rsidRPr="000E002A" w:rsidRDefault="000E002A" w:rsidP="000E002A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0E002A">
              <w:rPr>
                <w:rFonts w:eastAsia="Calibri" w:cs="Times New Roman"/>
                <w:color w:val="000000"/>
                <w:sz w:val="20"/>
                <w:szCs w:val="20"/>
              </w:rPr>
              <w:t>0.56</w:t>
            </w:r>
          </w:p>
        </w:tc>
      </w:tr>
    </w:tbl>
    <w:p w14:paraId="58F1AED1" w14:textId="3B27C0CF" w:rsidR="003E6259" w:rsidRDefault="003E6259" w:rsidP="00654E8F">
      <w:pPr>
        <w:spacing w:before="240"/>
      </w:pPr>
    </w:p>
    <w:p w14:paraId="7F1C99A4" w14:textId="77777777" w:rsidR="003E6259" w:rsidRDefault="003E6259">
      <w:pPr>
        <w:spacing w:before="0" w:after="200" w:line="276" w:lineRule="auto"/>
      </w:pPr>
      <w:r>
        <w:br w:type="page"/>
      </w:r>
    </w:p>
    <w:p w14:paraId="1B6005C0" w14:textId="0774B776" w:rsidR="003E6259" w:rsidRDefault="003E6259" w:rsidP="003E6259">
      <w:pPr>
        <w:rPr>
          <w:rFonts w:cs="Times New Roman"/>
          <w:szCs w:val="24"/>
        </w:rPr>
      </w:pPr>
      <w:r w:rsidRPr="003E6259">
        <w:rPr>
          <w:rFonts w:cs="Times New Roman"/>
          <w:b/>
          <w:bCs/>
          <w:szCs w:val="24"/>
        </w:rPr>
        <w:lastRenderedPageBreak/>
        <w:t>Supplemental Table 7.</w:t>
      </w:r>
      <w:r w:rsidRPr="00FD4FE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</w:t>
      </w:r>
      <w:r w:rsidR="00CD2A42">
        <w:rPr>
          <w:rFonts w:cs="Times New Roman"/>
          <w:szCs w:val="24"/>
        </w:rPr>
        <w:t>-</w:t>
      </w:r>
      <w:r>
        <w:rPr>
          <w:rFonts w:cs="Times New Roman"/>
          <w:szCs w:val="24"/>
        </w:rPr>
        <w:t xml:space="preserve">values shown are </w:t>
      </w:r>
      <w:r w:rsidR="00CD2A42">
        <w:rPr>
          <w:rFonts w:cs="Times New Roman"/>
          <w:szCs w:val="24"/>
        </w:rPr>
        <w:t>obtained from r</w:t>
      </w:r>
      <w:r>
        <w:rPr>
          <w:rFonts w:cs="Times New Roman"/>
          <w:szCs w:val="24"/>
        </w:rPr>
        <w:t xml:space="preserve">epeated </w:t>
      </w:r>
      <w:r w:rsidR="00CD2A42">
        <w:rPr>
          <w:rFonts w:cs="Times New Roman"/>
          <w:szCs w:val="24"/>
        </w:rPr>
        <w:t>m</w:t>
      </w:r>
      <w:r>
        <w:rPr>
          <w:rFonts w:cs="Times New Roman"/>
          <w:szCs w:val="24"/>
        </w:rPr>
        <w:t xml:space="preserve">easures ANOVA to evaluate differences across </w:t>
      </w:r>
      <w:r w:rsidR="00CD2A42">
        <w:rPr>
          <w:rFonts w:cs="Times New Roman"/>
          <w:szCs w:val="24"/>
        </w:rPr>
        <w:t xml:space="preserve">devices for </w:t>
      </w:r>
      <w:r>
        <w:rPr>
          <w:rFonts w:cs="Times New Roman"/>
          <w:szCs w:val="24"/>
        </w:rPr>
        <w:t>the entire standing period</w:t>
      </w:r>
      <w:r w:rsidR="00CD2A42">
        <w:rPr>
          <w:rFonts w:cs="Times New Roman"/>
          <w:szCs w:val="24"/>
        </w:rPr>
        <w:t>, as well as pairwise differences between devices across the entire standing period with no adjustment for multiple testing</w:t>
      </w:r>
      <w:r>
        <w:rPr>
          <w:rFonts w:cs="Times New Roman"/>
          <w:szCs w:val="24"/>
        </w:rPr>
        <w:t xml:space="preserve">.  </w:t>
      </w:r>
      <w:r w:rsidR="00CD2A42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>C = Control, LSA-LP = Lower surface area with lower magnitude of pressure, LSA-HP = Lower surface area with higher magnitude of pressure, HSA = Circumferential pressure across higher surface area.</w:t>
      </w:r>
    </w:p>
    <w:tbl>
      <w:tblPr>
        <w:tblStyle w:val="TableGrid2"/>
        <w:tblW w:w="7375" w:type="dxa"/>
        <w:tblLayout w:type="fixed"/>
        <w:tblLook w:val="04A0" w:firstRow="1" w:lastRow="0" w:firstColumn="1" w:lastColumn="0" w:noHBand="0" w:noVBand="1"/>
      </w:tblPr>
      <w:tblGrid>
        <w:gridCol w:w="1241"/>
        <w:gridCol w:w="876"/>
        <w:gridCol w:w="876"/>
        <w:gridCol w:w="876"/>
        <w:gridCol w:w="877"/>
        <w:gridCol w:w="876"/>
        <w:gridCol w:w="876"/>
        <w:gridCol w:w="877"/>
      </w:tblGrid>
      <w:tr w:rsidR="00966C19" w:rsidRPr="00966C19" w14:paraId="643F0EB7" w14:textId="77777777" w:rsidTr="00C708B9">
        <w:trPr>
          <w:trHeight w:val="332"/>
        </w:trPr>
        <w:tc>
          <w:tcPr>
            <w:tcW w:w="1241" w:type="dxa"/>
          </w:tcPr>
          <w:p w14:paraId="29EF1E5D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Parameter</w:t>
            </w:r>
          </w:p>
          <w:p w14:paraId="556CAE93" w14:textId="77777777" w:rsidR="00966C19" w:rsidRPr="00966C19" w:rsidRDefault="00966C19" w:rsidP="00966C19">
            <w:pPr>
              <w:spacing w:before="0" w:after="0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4572209B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659C708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C v LSA-LP</w:t>
            </w:r>
          </w:p>
        </w:tc>
        <w:tc>
          <w:tcPr>
            <w:tcW w:w="876" w:type="dxa"/>
          </w:tcPr>
          <w:p w14:paraId="7D3546E2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 xml:space="preserve">C v </w:t>
            </w:r>
          </w:p>
          <w:p w14:paraId="7FED4927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LSA-HP</w:t>
            </w:r>
          </w:p>
        </w:tc>
        <w:tc>
          <w:tcPr>
            <w:tcW w:w="877" w:type="dxa"/>
          </w:tcPr>
          <w:p w14:paraId="4D1C6384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C v HSA</w:t>
            </w:r>
          </w:p>
        </w:tc>
        <w:tc>
          <w:tcPr>
            <w:tcW w:w="876" w:type="dxa"/>
          </w:tcPr>
          <w:p w14:paraId="55228CA7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HSA vs LSA-HP</w:t>
            </w:r>
          </w:p>
        </w:tc>
        <w:tc>
          <w:tcPr>
            <w:tcW w:w="876" w:type="dxa"/>
          </w:tcPr>
          <w:p w14:paraId="297ACA5F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HSA vs LSA-LP</w:t>
            </w:r>
          </w:p>
        </w:tc>
        <w:tc>
          <w:tcPr>
            <w:tcW w:w="877" w:type="dxa"/>
          </w:tcPr>
          <w:p w14:paraId="66B260F9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LSA-HP vs LSA-LP</w:t>
            </w:r>
          </w:p>
        </w:tc>
      </w:tr>
      <w:tr w:rsidR="00966C19" w:rsidRPr="00966C19" w14:paraId="63F21C88" w14:textId="77777777" w:rsidTr="00C708B9">
        <w:trPr>
          <w:trHeight w:val="988"/>
        </w:trPr>
        <w:tc>
          <w:tcPr>
            <w:tcW w:w="1241" w:type="dxa"/>
            <w:shd w:val="clear" w:color="auto" w:fill="auto"/>
            <w:vAlign w:val="center"/>
          </w:tcPr>
          <w:p w14:paraId="62246FA6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Heart Rate</w:t>
            </w:r>
          </w:p>
          <w:p w14:paraId="2ADC2619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(bpm)</w:t>
            </w:r>
          </w:p>
          <w:p w14:paraId="5AAE4B0C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6B81ED83" w14:textId="64106312" w:rsidR="00966C19" w:rsidRPr="00966C19" w:rsidRDefault="00620E20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81B8D7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59D12DA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5E9340D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ascii="Times" w:eastAsia="Calibri" w:hAnsi="Times" w:cs="Times"/>
                <w:sz w:val="20"/>
                <w:szCs w:val="20"/>
              </w:rPr>
              <w:t>0.1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E7E9E20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A8535CC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36DBCD5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966C19" w:rsidRPr="00966C19" w14:paraId="6E79DF16" w14:textId="77777777" w:rsidTr="00C708B9">
        <w:trPr>
          <w:trHeight w:val="988"/>
        </w:trPr>
        <w:tc>
          <w:tcPr>
            <w:tcW w:w="1241" w:type="dxa"/>
            <w:shd w:val="clear" w:color="auto" w:fill="auto"/>
            <w:vAlign w:val="center"/>
          </w:tcPr>
          <w:p w14:paraId="5A3D6F7C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Systolic Blood Pressure (mmHg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01EADF56" w14:textId="4DAA196F" w:rsidR="00966C19" w:rsidRPr="00966C19" w:rsidRDefault="00620E20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86A050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9C0EE24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97C93B9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B3C0655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8CBDAD2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F96925E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966C19" w:rsidRPr="00966C19" w14:paraId="35F3B1AE" w14:textId="77777777" w:rsidTr="00C708B9">
        <w:trPr>
          <w:trHeight w:val="988"/>
        </w:trPr>
        <w:tc>
          <w:tcPr>
            <w:tcW w:w="1241" w:type="dxa"/>
            <w:shd w:val="clear" w:color="auto" w:fill="auto"/>
            <w:vAlign w:val="center"/>
          </w:tcPr>
          <w:p w14:paraId="54703F02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Diastolic Blood Pressure (mmHg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712E1ED8" w14:textId="5DC5D67D" w:rsidR="00966C19" w:rsidRPr="00966C19" w:rsidRDefault="00620E20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622C9F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E5695D1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5ABE6CC2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65F35CD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D9FE5D2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A4075CB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966C19" w:rsidRPr="00966C19" w14:paraId="53D2C00D" w14:textId="77777777" w:rsidTr="00C708B9">
        <w:trPr>
          <w:trHeight w:val="988"/>
        </w:trPr>
        <w:tc>
          <w:tcPr>
            <w:tcW w:w="1241" w:type="dxa"/>
            <w:shd w:val="clear" w:color="auto" w:fill="auto"/>
            <w:vAlign w:val="center"/>
          </w:tcPr>
          <w:p w14:paraId="60F43E3F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Pulse Pressure</w:t>
            </w:r>
          </w:p>
          <w:p w14:paraId="1504CF28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966C19">
              <w:rPr>
                <w:rFonts w:eastAsia="Calibri" w:cs="Times New Roman"/>
                <w:b/>
                <w:sz w:val="20"/>
                <w:szCs w:val="20"/>
              </w:rPr>
              <w:t>(mmHg)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vAlign w:val="center"/>
          </w:tcPr>
          <w:p w14:paraId="748BE3F5" w14:textId="6E5ECADF" w:rsidR="00966C19" w:rsidRPr="00966C19" w:rsidRDefault="00620E20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B51136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E620AF9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24BE1CE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4224C52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2D686E9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6B02570F" w14:textId="77777777" w:rsidR="00966C19" w:rsidRPr="00966C19" w:rsidRDefault="00966C19" w:rsidP="00966C19">
            <w:pPr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66C19">
              <w:rPr>
                <w:rFonts w:eastAsia="Calibri" w:cs="Times New Roman"/>
                <w:color w:val="000000"/>
                <w:sz w:val="20"/>
                <w:szCs w:val="20"/>
              </w:rPr>
              <w:t>0.88</w:t>
            </w:r>
          </w:p>
        </w:tc>
      </w:tr>
    </w:tbl>
    <w:p w14:paraId="45BB9A5C" w14:textId="77777777" w:rsidR="004D2674" w:rsidRPr="001549D3" w:rsidRDefault="004D2674" w:rsidP="00FE1A1D">
      <w:pPr>
        <w:tabs>
          <w:tab w:val="left" w:pos="3207"/>
        </w:tabs>
        <w:spacing w:before="240"/>
      </w:pPr>
    </w:p>
    <w:sectPr w:rsidR="004D2674" w:rsidRPr="001549D3" w:rsidSect="00966C19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6F60B1" w14:textId="77777777" w:rsidR="00FE6ECF" w:rsidRDefault="00FE6ECF" w:rsidP="00117666">
      <w:pPr>
        <w:spacing w:after="0"/>
      </w:pPr>
      <w:r>
        <w:separator/>
      </w:r>
    </w:p>
  </w:endnote>
  <w:endnote w:type="continuationSeparator" w:id="0">
    <w:p w14:paraId="321240D7" w14:textId="77777777" w:rsidR="00FE6ECF" w:rsidRDefault="00FE6E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20A3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20A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20A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20A3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20A3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20A3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00115" w14:textId="77777777" w:rsidR="00FE6ECF" w:rsidRDefault="00FE6ECF" w:rsidP="00117666">
      <w:pPr>
        <w:spacing w:after="0"/>
      </w:pPr>
      <w:r>
        <w:separator/>
      </w:r>
    </w:p>
  </w:footnote>
  <w:footnote w:type="continuationSeparator" w:id="0">
    <w:p w14:paraId="0F9E565A" w14:textId="77777777" w:rsidR="00FE6ECF" w:rsidRDefault="00FE6E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20A3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20A3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25259600" name="Picture 102525960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0703">
    <w:abstractNumId w:val="0"/>
  </w:num>
  <w:num w:numId="2" w16cid:durableId="527526001">
    <w:abstractNumId w:val="4"/>
  </w:num>
  <w:num w:numId="3" w16cid:durableId="620653875">
    <w:abstractNumId w:val="1"/>
  </w:num>
  <w:num w:numId="4" w16cid:durableId="1902472856">
    <w:abstractNumId w:val="5"/>
  </w:num>
  <w:num w:numId="5" w16cid:durableId="15610943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2040660">
    <w:abstractNumId w:val="3"/>
  </w:num>
  <w:num w:numId="7" w16cid:durableId="1567184432">
    <w:abstractNumId w:val="6"/>
  </w:num>
  <w:num w:numId="8" w16cid:durableId="1107459865">
    <w:abstractNumId w:val="6"/>
  </w:num>
  <w:num w:numId="9" w16cid:durableId="1160150035">
    <w:abstractNumId w:val="6"/>
  </w:num>
  <w:num w:numId="10" w16cid:durableId="318769109">
    <w:abstractNumId w:val="6"/>
  </w:num>
  <w:num w:numId="11" w16cid:durableId="330330508">
    <w:abstractNumId w:val="6"/>
  </w:num>
  <w:num w:numId="12" w16cid:durableId="76945278">
    <w:abstractNumId w:val="6"/>
  </w:num>
  <w:num w:numId="13" w16cid:durableId="451095818">
    <w:abstractNumId w:val="3"/>
  </w:num>
  <w:num w:numId="14" w16cid:durableId="1113355414">
    <w:abstractNumId w:val="2"/>
  </w:num>
  <w:num w:numId="15" w16cid:durableId="2134860534">
    <w:abstractNumId w:val="2"/>
  </w:num>
  <w:num w:numId="16" w16cid:durableId="2032997365">
    <w:abstractNumId w:val="2"/>
  </w:num>
  <w:num w:numId="17" w16cid:durableId="1667173502">
    <w:abstractNumId w:val="2"/>
  </w:num>
  <w:num w:numId="18" w16cid:durableId="1027871746">
    <w:abstractNumId w:val="2"/>
  </w:num>
  <w:num w:numId="19" w16cid:durableId="8112891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BB1"/>
    <w:rsid w:val="00077D53"/>
    <w:rsid w:val="00097FC0"/>
    <w:rsid w:val="000D6E3C"/>
    <w:rsid w:val="000E002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2C5"/>
    <w:rsid w:val="003544FB"/>
    <w:rsid w:val="0038068D"/>
    <w:rsid w:val="003B7251"/>
    <w:rsid w:val="003D2D47"/>
    <w:rsid w:val="003D2F2D"/>
    <w:rsid w:val="003E6259"/>
    <w:rsid w:val="00401590"/>
    <w:rsid w:val="00447801"/>
    <w:rsid w:val="00452E9C"/>
    <w:rsid w:val="0046062F"/>
    <w:rsid w:val="004735C8"/>
    <w:rsid w:val="004961FF"/>
    <w:rsid w:val="004D2674"/>
    <w:rsid w:val="00517A89"/>
    <w:rsid w:val="005250F2"/>
    <w:rsid w:val="005410D3"/>
    <w:rsid w:val="00564DB2"/>
    <w:rsid w:val="00593EEA"/>
    <w:rsid w:val="005A5EEE"/>
    <w:rsid w:val="005F0B33"/>
    <w:rsid w:val="00620E20"/>
    <w:rsid w:val="006375C7"/>
    <w:rsid w:val="00654E8F"/>
    <w:rsid w:val="00660D05"/>
    <w:rsid w:val="006820B1"/>
    <w:rsid w:val="00687E59"/>
    <w:rsid w:val="00695784"/>
    <w:rsid w:val="006A0C71"/>
    <w:rsid w:val="006B7D14"/>
    <w:rsid w:val="006F797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0A33"/>
    <w:rsid w:val="00824D76"/>
    <w:rsid w:val="00876C03"/>
    <w:rsid w:val="00885156"/>
    <w:rsid w:val="008A4B9A"/>
    <w:rsid w:val="008E2529"/>
    <w:rsid w:val="009151AA"/>
    <w:rsid w:val="0093429D"/>
    <w:rsid w:val="00943573"/>
    <w:rsid w:val="00966C19"/>
    <w:rsid w:val="00970F7D"/>
    <w:rsid w:val="00994A3D"/>
    <w:rsid w:val="009C20AF"/>
    <w:rsid w:val="009C2B12"/>
    <w:rsid w:val="009C30CC"/>
    <w:rsid w:val="009C70F3"/>
    <w:rsid w:val="00A16304"/>
    <w:rsid w:val="00A174D9"/>
    <w:rsid w:val="00A463B9"/>
    <w:rsid w:val="00A569CD"/>
    <w:rsid w:val="00A74A6D"/>
    <w:rsid w:val="00AB5EE2"/>
    <w:rsid w:val="00AB6715"/>
    <w:rsid w:val="00B1671E"/>
    <w:rsid w:val="00B25EB8"/>
    <w:rsid w:val="00B354E1"/>
    <w:rsid w:val="00B37F4D"/>
    <w:rsid w:val="00B6277C"/>
    <w:rsid w:val="00B870DF"/>
    <w:rsid w:val="00BB187E"/>
    <w:rsid w:val="00C0256F"/>
    <w:rsid w:val="00C345AC"/>
    <w:rsid w:val="00C52A7B"/>
    <w:rsid w:val="00C56BAF"/>
    <w:rsid w:val="00C679AA"/>
    <w:rsid w:val="00C75972"/>
    <w:rsid w:val="00C86AB1"/>
    <w:rsid w:val="00CC0A3A"/>
    <w:rsid w:val="00CD066B"/>
    <w:rsid w:val="00CD2A42"/>
    <w:rsid w:val="00CE4FEE"/>
    <w:rsid w:val="00D118E9"/>
    <w:rsid w:val="00D1291A"/>
    <w:rsid w:val="00DB59C3"/>
    <w:rsid w:val="00DC259A"/>
    <w:rsid w:val="00DD7C31"/>
    <w:rsid w:val="00DE23E8"/>
    <w:rsid w:val="00DE4CB9"/>
    <w:rsid w:val="00E52377"/>
    <w:rsid w:val="00E64E17"/>
    <w:rsid w:val="00E866C9"/>
    <w:rsid w:val="00EA3D3C"/>
    <w:rsid w:val="00F3539A"/>
    <w:rsid w:val="00F46900"/>
    <w:rsid w:val="00F50F11"/>
    <w:rsid w:val="00F61D89"/>
    <w:rsid w:val="00FE1A1D"/>
    <w:rsid w:val="00FE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E0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66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9EEC2EA1D1B847B11DBD53842A68C5" ma:contentTypeVersion="11" ma:contentTypeDescription="Create a new document." ma:contentTypeScope="" ma:versionID="4e01871b17785b76597f648413006283">
  <xsd:schema xmlns:xsd="http://www.w3.org/2001/XMLSchema" xmlns:xs="http://www.w3.org/2001/XMLSchema" xmlns:p="http://schemas.microsoft.com/office/2006/metadata/properties" xmlns:ns2="bf02f797-135c-4e2e-a2ee-ac5d163b179f" xmlns:ns3="59ba2f6c-0422-420d-a085-acf12895be56" targetNamespace="http://schemas.microsoft.com/office/2006/metadata/properties" ma:root="true" ma:fieldsID="32baf51c477c35cec329bbe34ff11549" ns2:_="" ns3:_="">
    <xsd:import namespace="bf02f797-135c-4e2e-a2ee-ac5d163b179f"/>
    <xsd:import namespace="59ba2f6c-0422-420d-a085-acf12895be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02f797-135c-4e2e-a2ee-ac5d163b17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3de6858-8a92-4ea2-93bf-f9910da23f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a2f6c-0422-420d-a085-acf12895be5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f397353f-7522-481e-8fe0-132e76b21279}" ma:internalName="TaxCatchAll" ma:showField="CatchAllData" ma:web="59ba2f6c-0422-420d-a085-acf12895be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9ba2f6c-0422-420d-a085-acf12895be56">
      <UserInfo>
        <DisplayName/>
        <AccountId xsi:nil="true"/>
        <AccountType/>
      </UserInfo>
    </SharedWithUsers>
    <lcf76f155ced4ddcb4097134ff3c332f xmlns="bf02f797-135c-4e2e-a2ee-ac5d163b179f">
      <Terms xmlns="http://schemas.microsoft.com/office/infopath/2007/PartnerControls"/>
    </lcf76f155ced4ddcb4097134ff3c332f>
    <TaxCatchAll xmlns="59ba2f6c-0422-420d-a085-acf12895be56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B0C888-DA67-4318-A8D6-89D605043E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02f797-135c-4e2e-a2ee-ac5d163b179f"/>
    <ds:schemaRef ds:uri="59ba2f6c-0422-420d-a085-acf12895b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C9AFBA-1545-4484-88D4-FFA7E5D518F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59ba2f6c-0422-420d-a085-acf12895be56"/>
    <ds:schemaRef ds:uri="bf02f797-135c-4e2e-a2ee-ac5d163b179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lorence Briggs</cp:lastModifiedBy>
  <cp:revision>3</cp:revision>
  <cp:lastPrinted>2013-10-03T12:51:00Z</cp:lastPrinted>
  <dcterms:created xsi:type="dcterms:W3CDTF">2025-04-11T21:44:00Z</dcterms:created>
  <dcterms:modified xsi:type="dcterms:W3CDTF">2025-07-2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9EEC2EA1D1B847B11DBD53842A68C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